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B293F" w14:textId="541A7606" w:rsidR="003A52E8" w:rsidRPr="00154655" w:rsidRDefault="003A52E8" w:rsidP="003A52E8">
      <w:pPr>
        <w:rPr>
          <w:lang w:val="en-GB"/>
        </w:rPr>
      </w:pPr>
      <w:r>
        <w:rPr>
          <w:lang w:val="en-GB"/>
        </w:rPr>
        <w:t>Additional t</w:t>
      </w:r>
      <w:r w:rsidRPr="00154655">
        <w:rPr>
          <w:lang w:val="en-GB"/>
        </w:rPr>
        <w:t>able 3.</w:t>
      </w:r>
      <w:r>
        <w:rPr>
          <w:lang w:val="en-GB"/>
        </w:rPr>
        <w:t xml:space="preserve"> Crude and adjusted</w:t>
      </w:r>
      <w:r w:rsidRPr="00154655">
        <w:rPr>
          <w:lang w:val="en-GB"/>
        </w:rPr>
        <w:t xml:space="preserve"> </w:t>
      </w:r>
      <w:r>
        <w:rPr>
          <w:lang w:val="en-GB"/>
        </w:rPr>
        <w:t>o</w:t>
      </w:r>
      <w:r w:rsidRPr="00154655">
        <w:rPr>
          <w:lang w:val="en-GB"/>
        </w:rPr>
        <w:t xml:space="preserve">dds ratios (OR) and 95% confidence intervals (95% CI) for </w:t>
      </w:r>
      <w:r w:rsidR="00C04060" w:rsidRPr="00C04060">
        <w:rPr>
          <w:rFonts w:cstheme="minorHAnsi"/>
          <w:bCs/>
          <w:lang w:val="en-US"/>
        </w:rPr>
        <w:t xml:space="preserve">sex and age specific </w:t>
      </w:r>
      <w:r w:rsidRPr="00154655">
        <w:rPr>
          <w:lang w:val="en-GB"/>
        </w:rPr>
        <w:t>Vocabulary and Complexity scores below the 15</w:t>
      </w:r>
      <w:r w:rsidRPr="00154655">
        <w:rPr>
          <w:vertAlign w:val="superscript"/>
          <w:lang w:val="en-GB"/>
        </w:rPr>
        <w:t>th</w:t>
      </w:r>
      <w:r w:rsidRPr="00154655">
        <w:rPr>
          <w:lang w:val="en-GB"/>
        </w:rPr>
        <w:t xml:space="preserve"> percentile when prenatal and early </w:t>
      </w:r>
      <w:r w:rsidR="00F84E12">
        <w:rPr>
          <w:lang w:val="en-GB"/>
        </w:rPr>
        <w:t>postnatal</w:t>
      </w:r>
      <w:r w:rsidRPr="00154655">
        <w:rPr>
          <w:lang w:val="en-GB"/>
        </w:rPr>
        <w:t xml:space="preserve"> PFAS exposure are doubled, in 999 children from Odense Child Cohort</w:t>
      </w:r>
      <w:r>
        <w:rPr>
          <w:lang w:val="en-GB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12"/>
        <w:gridCol w:w="2189"/>
        <w:gridCol w:w="2259"/>
        <w:gridCol w:w="2231"/>
        <w:gridCol w:w="2231"/>
      </w:tblGrid>
      <w:tr w:rsidR="003A52E8" w:rsidRPr="00C62B46" w14:paraId="0B7E361B" w14:textId="77777777" w:rsidTr="00B22374">
        <w:tc>
          <w:tcPr>
            <w:tcW w:w="715" w:type="dxa"/>
            <w:vMerge w:val="restart"/>
            <w:tcBorders>
              <w:bottom w:val="nil"/>
            </w:tcBorders>
          </w:tcPr>
          <w:p w14:paraId="4DFA168D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2"/>
            <w:tcBorders>
              <w:bottom w:val="nil"/>
            </w:tcBorders>
          </w:tcPr>
          <w:p w14:paraId="0E3FEFB3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aternal PFAS</w:t>
            </w:r>
          </w:p>
        </w:tc>
        <w:tc>
          <w:tcPr>
            <w:tcW w:w="4536" w:type="dxa"/>
            <w:gridSpan w:val="2"/>
            <w:tcBorders>
              <w:bottom w:val="nil"/>
            </w:tcBorders>
          </w:tcPr>
          <w:p w14:paraId="45DB5CA6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hild PFAS</w:t>
            </w:r>
          </w:p>
        </w:tc>
      </w:tr>
      <w:tr w:rsidR="003A52E8" w:rsidRPr="00C04060" w14:paraId="6DE61CA5" w14:textId="77777777" w:rsidTr="00B22374">
        <w:tc>
          <w:tcPr>
            <w:tcW w:w="715" w:type="dxa"/>
            <w:vMerge/>
            <w:tcBorders>
              <w:top w:val="nil"/>
            </w:tcBorders>
          </w:tcPr>
          <w:p w14:paraId="03EE6F92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D3AEBA2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MB-CDI vocabulary percentile score ≤ 15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086E9D84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B-CDI complexity  percentile score ≤ 1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69D8794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B-CDI vocabulary percentile score ≤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466FC34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B-CDI complexity  percentile score ≤ 15</w:t>
            </w:r>
          </w:p>
        </w:tc>
      </w:tr>
      <w:tr w:rsidR="003A52E8" w:rsidRPr="00C62B46" w14:paraId="77953FD9" w14:textId="77777777" w:rsidTr="00B22374">
        <w:tc>
          <w:tcPr>
            <w:tcW w:w="715" w:type="dxa"/>
            <w:vMerge/>
          </w:tcPr>
          <w:p w14:paraId="2FE5EA44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259042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1/81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4C0110A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9/54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FE8B141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1/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CE4FB9A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9/547</w:t>
            </w:r>
          </w:p>
        </w:tc>
      </w:tr>
      <w:tr w:rsidR="003A52E8" w:rsidRPr="00C62B46" w14:paraId="24E22095" w14:textId="77777777" w:rsidTr="00B22374"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33BF603E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2"/>
            <w:tcBorders>
              <w:top w:val="nil"/>
              <w:bottom w:val="single" w:sz="4" w:space="0" w:color="auto"/>
            </w:tcBorders>
          </w:tcPr>
          <w:p w14:paraId="4FDC007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rude  OR 95% CI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</w:tcPr>
          <w:p w14:paraId="460ABC2F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rude  OR 95% CI</w:t>
            </w:r>
          </w:p>
        </w:tc>
      </w:tr>
      <w:tr w:rsidR="003A52E8" w:rsidRPr="00C62B46" w14:paraId="7C1B2134" w14:textId="77777777" w:rsidTr="00B22374">
        <w:tc>
          <w:tcPr>
            <w:tcW w:w="715" w:type="dxa"/>
            <w:tcBorders>
              <w:bottom w:val="nil"/>
            </w:tcBorders>
          </w:tcPr>
          <w:p w14:paraId="1208AEE0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S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  <w:right w:val="nil"/>
            </w:tcBorders>
          </w:tcPr>
          <w:p w14:paraId="72298A6F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6 (0.75;1.25)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</w:tcBorders>
          </w:tcPr>
          <w:p w14:paraId="3EB0B3F8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20 (0.91;1.57)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1BF4FD73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1 (0.65;1.00)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0ABDBC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6 (0.60;0.94)*</w:t>
            </w:r>
          </w:p>
        </w:tc>
      </w:tr>
      <w:tr w:rsidR="003A52E8" w:rsidRPr="00C62B46" w14:paraId="6125B91F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37D5C5C5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A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F10F66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2 (0.75;1.14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68C98D1B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4 (0.84;1.29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7372DC9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1 (0.67;0.99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AE43DDA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7 (0.63;0.95)*</w:t>
            </w:r>
          </w:p>
        </w:tc>
      </w:tr>
      <w:tr w:rsidR="003A52E8" w:rsidRPr="00C62B46" w14:paraId="07E0BE31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7F3BCDCC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4530EC2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5 (0.86;1.2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716A07DC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5 (0.87;1.2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BBC6588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9 (0.64;0.98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58FC761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1 (0.65;1.01)</w:t>
            </w:r>
          </w:p>
        </w:tc>
      </w:tr>
      <w:tr w:rsidR="003A52E8" w:rsidRPr="00C62B46" w14:paraId="3D05A968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53ED0B22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NA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7D0ED12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0 (0.69;1.19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35239D96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9 (0.84;1.43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261595C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3 (0.64;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BADFE6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6 (0.58;0.99)*</w:t>
            </w:r>
          </w:p>
        </w:tc>
      </w:tr>
      <w:tr w:rsidR="003A52E8" w:rsidRPr="00C62B46" w14:paraId="76579BAB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1D40DB84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DA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C321D89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7 (0.76;1.24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09A3EEA9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2 (0.71;1.19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1076D5C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0 (0.59;1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4FB4374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0 (0.51;0.95)*</w:t>
            </w:r>
          </w:p>
        </w:tc>
      </w:tr>
      <w:tr w:rsidR="003A52E8" w:rsidRPr="00C62B46" w14:paraId="3C44B55A" w14:textId="77777777" w:rsidTr="00B22374"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19FBE9DB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2"/>
            <w:tcBorders>
              <w:top w:val="nil"/>
              <w:bottom w:val="single" w:sz="4" w:space="0" w:color="auto"/>
            </w:tcBorders>
          </w:tcPr>
          <w:p w14:paraId="70473E6A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Adjusted</w:t>
            </w: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OR 95% CI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</w:tcPr>
          <w:p w14:paraId="783249C3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Adjusted</w:t>
            </w: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OR 95% CI</w:t>
            </w:r>
          </w:p>
        </w:tc>
      </w:tr>
      <w:tr w:rsidR="003A52E8" w:rsidRPr="00C62B46" w14:paraId="59EF2233" w14:textId="77777777" w:rsidTr="00B22374">
        <w:tc>
          <w:tcPr>
            <w:tcW w:w="715" w:type="dxa"/>
            <w:tcBorders>
              <w:bottom w:val="nil"/>
            </w:tcBorders>
          </w:tcPr>
          <w:p w14:paraId="32EE0CBF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S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  <w:right w:val="nil"/>
            </w:tcBorders>
          </w:tcPr>
          <w:p w14:paraId="716BC710" w14:textId="0ACA37C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3925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75;1.27)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</w:tcBorders>
          </w:tcPr>
          <w:p w14:paraId="4EC09C2F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29 (0.97;1.71)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4E349C27" w14:textId="12D25A0F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753B7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8;1.2</w:t>
            </w:r>
            <w:r w:rsidR="008B60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53575F48" w14:textId="1BE616A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</w:t>
            </w:r>
            <w:r w:rsidR="00B7174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5</w:t>
            </w:r>
            <w:r w:rsidR="000606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0</w:t>
            </w:r>
            <w:r w:rsidR="000606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3A52E8" w:rsidRPr="00C62B46" w14:paraId="7527FD42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45FFDE96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A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40AF517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7 (0.78;1.2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3369299B" w14:textId="55563559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12 (0.9</w:t>
            </w:r>
            <w:r w:rsidR="002B7E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4</w:t>
            </w:r>
            <w:r w:rsidR="00753B7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46DE644" w14:textId="5162175D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8B60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70;1.2</w:t>
            </w:r>
            <w:r w:rsidR="008B60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7279911" w14:textId="67802700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0606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</w:t>
            </w:r>
            <w:r w:rsidR="000606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1</w:t>
            </w:r>
            <w:r w:rsidR="000606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3A52E8" w:rsidRPr="00C62B46" w14:paraId="1E305046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1A2BD63F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EC6FFBD" w14:textId="0F02F431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</w:t>
            </w:r>
            <w:r w:rsidR="00CF4DB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8</w:t>
            </w:r>
            <w:r w:rsidR="00CF4DB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</w:t>
            </w:r>
            <w:r w:rsidR="00CF4DB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534DA8C3" w14:textId="77777777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9 (0.90;1.32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5501608" w14:textId="2D63A1B2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8B60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3;1.1</w:t>
            </w:r>
            <w:r w:rsidR="008B60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C6A1EE7" w14:textId="255D40D4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1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3A52E8" w:rsidRPr="00C62B46" w14:paraId="2DECB464" w14:textId="77777777" w:rsidTr="00B22374">
        <w:tc>
          <w:tcPr>
            <w:tcW w:w="715" w:type="dxa"/>
            <w:tcBorders>
              <w:top w:val="nil"/>
              <w:bottom w:val="nil"/>
            </w:tcBorders>
          </w:tcPr>
          <w:p w14:paraId="3E84446D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NA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341EFDF" w14:textId="7052DD59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CF4DB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71;1.2</w:t>
            </w:r>
            <w:r w:rsidR="002B7E4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439C3BE4" w14:textId="0805F0F8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21 (0.91;1.6</w:t>
            </w:r>
            <w:r w:rsidR="00753B7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BB279A9" w14:textId="62841D64" w:rsidR="003A52E8" w:rsidRPr="00C62B46" w:rsidRDefault="00B7174E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0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9;1.4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8F22E72" w14:textId="2E12AC33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5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1</w:t>
            </w:r>
            <w:r w:rsidR="002202E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3A52E8" w:rsidRPr="00C62B46" w14:paraId="36AAAAD0" w14:textId="77777777" w:rsidTr="00B22374">
        <w:tc>
          <w:tcPr>
            <w:tcW w:w="715" w:type="dxa"/>
            <w:tcBorders>
              <w:top w:val="nil"/>
            </w:tcBorders>
          </w:tcPr>
          <w:p w14:paraId="6CD12629" w14:textId="77777777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DA</w:t>
            </w:r>
          </w:p>
        </w:tc>
        <w:tc>
          <w:tcPr>
            <w:tcW w:w="2226" w:type="dxa"/>
            <w:tcBorders>
              <w:top w:val="nil"/>
              <w:right w:val="nil"/>
            </w:tcBorders>
          </w:tcPr>
          <w:p w14:paraId="2EB1D7D3" w14:textId="570F5894" w:rsidR="003A52E8" w:rsidRPr="00C62B46" w:rsidRDefault="002B7E4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1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7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</w:t>
            </w:r>
            <w:r w:rsidR="003A52E8"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9" w:type="dxa"/>
            <w:tcBorders>
              <w:top w:val="nil"/>
              <w:left w:val="nil"/>
            </w:tcBorders>
          </w:tcPr>
          <w:p w14:paraId="77B186E6" w14:textId="23689A62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7 (0.74;1.2</w:t>
            </w:r>
            <w:r w:rsidR="00753B7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7091302B" w14:textId="66D0AA09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B7174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5;1.4</w:t>
            </w:r>
            <w:r w:rsidR="00B7174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0CF1E353" w14:textId="7DF0EFBC" w:rsidR="003A52E8" w:rsidRPr="00C62B46" w:rsidRDefault="003A52E8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</w:t>
            </w:r>
            <w:r w:rsidR="008B127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5</w:t>
            </w:r>
            <w:r w:rsidR="008B127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1</w:t>
            </w:r>
            <w:r w:rsidR="008B127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3A52E8" w:rsidRPr="00C04060" w14:paraId="3A290AD8" w14:textId="77777777" w:rsidTr="00B22374">
        <w:tc>
          <w:tcPr>
            <w:tcW w:w="9776" w:type="dxa"/>
            <w:gridSpan w:val="5"/>
          </w:tcPr>
          <w:p w14:paraId="4C67C83A" w14:textId="77777777" w:rsidR="003A52E8" w:rsidRPr="005F1115" w:rsidRDefault="003A52E8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F1115">
              <w:rPr>
                <w:rFonts w:asciiTheme="minorHAnsi" w:hAnsiTheme="minorHAnsi" w:cstheme="minorHAnsi"/>
                <w:sz w:val="16"/>
                <w:szCs w:val="16"/>
              </w:rPr>
              <w:t xml:space="preserve">Abbreviations: CI, confidence interval; OR, odds ratio; PFOS, </w:t>
            </w:r>
            <w:r w:rsidRPr="005F1115">
              <w:rPr>
                <w:rFonts w:asciiTheme="minorHAnsi" w:hAnsiTheme="minorHAnsi" w:cstheme="minorHAnsi"/>
                <w:iCs/>
                <w:sz w:val="16"/>
                <w:szCs w:val="16"/>
              </w:rPr>
              <w:t>Perfluorooctane sulfonic acid</w:t>
            </w:r>
            <w:r w:rsidRPr="005F1115">
              <w:rPr>
                <w:rFonts w:asciiTheme="minorHAnsi" w:hAnsiTheme="minorHAnsi" w:cstheme="minorHAnsi"/>
                <w:sz w:val="16"/>
                <w:szCs w:val="16"/>
              </w:rPr>
              <w:t>; PFOA, P</w:t>
            </w:r>
            <w:r w:rsidRPr="005F1115">
              <w:rPr>
                <w:rFonts w:asciiTheme="minorHAnsi" w:hAnsiTheme="minorHAnsi" w:cstheme="minorHAnsi"/>
                <w:iCs/>
                <w:sz w:val="16"/>
                <w:szCs w:val="16"/>
              </w:rPr>
              <w:t>erfluorooctanoic acid</w:t>
            </w:r>
            <w:r w:rsidRPr="005F1115">
              <w:rPr>
                <w:rFonts w:asciiTheme="minorHAnsi" w:hAnsiTheme="minorHAnsi" w:cstheme="minorHAnsi"/>
                <w:sz w:val="16"/>
                <w:szCs w:val="16"/>
              </w:rPr>
              <w:t>; PFHxS, Perfluorohexane sulfonic acid; PFNA, Perfluorononanoic acid; PFDA, Perfluorodecanoic acid.</w:t>
            </w:r>
          </w:p>
          <w:p w14:paraId="44792AAB" w14:textId="6D33C534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) adjusted for maternal education, </w:t>
            </w:r>
            <w:r w:rsidR="005F11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re-pregnancy BMI, 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</w:t>
            </w:r>
            <w:r w:rsidR="005F111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,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fish diet</w:t>
            </w:r>
          </w:p>
          <w:p w14:paraId="7766B48A" w14:textId="7359F260" w:rsidR="003A52E8" w:rsidRPr="00C62B46" w:rsidRDefault="003A52E8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) adjusted for maternal education, </w:t>
            </w:r>
            <w:r w:rsidR="0039259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re-pregnancy BMI, 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ternal age, duration of breastfeeding and child fish diet</w:t>
            </w:r>
          </w:p>
        </w:tc>
      </w:tr>
    </w:tbl>
    <w:p w14:paraId="5C6C7099" w14:textId="77777777" w:rsidR="004639A5" w:rsidRPr="003A52E8" w:rsidRDefault="004639A5">
      <w:pPr>
        <w:rPr>
          <w:lang w:val="en-GB"/>
        </w:rPr>
      </w:pPr>
    </w:p>
    <w:sectPr w:rsidR="004639A5" w:rsidRPr="003A52E8" w:rsidSect="006E13F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2E8"/>
    <w:rsid w:val="00000061"/>
    <w:rsid w:val="000000C8"/>
    <w:rsid w:val="00002E77"/>
    <w:rsid w:val="0000411F"/>
    <w:rsid w:val="00004638"/>
    <w:rsid w:val="00006617"/>
    <w:rsid w:val="00020AEC"/>
    <w:rsid w:val="00021256"/>
    <w:rsid w:val="000245E2"/>
    <w:rsid w:val="00026162"/>
    <w:rsid w:val="00030BFA"/>
    <w:rsid w:val="00031998"/>
    <w:rsid w:val="00034CF9"/>
    <w:rsid w:val="0003605D"/>
    <w:rsid w:val="0003667A"/>
    <w:rsid w:val="0003714F"/>
    <w:rsid w:val="00042E37"/>
    <w:rsid w:val="00045D7C"/>
    <w:rsid w:val="00052433"/>
    <w:rsid w:val="000537EB"/>
    <w:rsid w:val="00053E26"/>
    <w:rsid w:val="00055ADA"/>
    <w:rsid w:val="000606B3"/>
    <w:rsid w:val="000606CD"/>
    <w:rsid w:val="00060D42"/>
    <w:rsid w:val="000701ED"/>
    <w:rsid w:val="00070EFE"/>
    <w:rsid w:val="00071407"/>
    <w:rsid w:val="00071C00"/>
    <w:rsid w:val="00075283"/>
    <w:rsid w:val="0008027D"/>
    <w:rsid w:val="00084DEE"/>
    <w:rsid w:val="00085279"/>
    <w:rsid w:val="000941DA"/>
    <w:rsid w:val="000B24DA"/>
    <w:rsid w:val="000B59EF"/>
    <w:rsid w:val="000C4642"/>
    <w:rsid w:val="000E2EDD"/>
    <w:rsid w:val="001029EF"/>
    <w:rsid w:val="00113DD5"/>
    <w:rsid w:val="00114946"/>
    <w:rsid w:val="00115AC7"/>
    <w:rsid w:val="00115FFD"/>
    <w:rsid w:val="00140CA0"/>
    <w:rsid w:val="001411F7"/>
    <w:rsid w:val="00141A14"/>
    <w:rsid w:val="00145146"/>
    <w:rsid w:val="001536AB"/>
    <w:rsid w:val="001612AA"/>
    <w:rsid w:val="00162420"/>
    <w:rsid w:val="00163676"/>
    <w:rsid w:val="00166A8E"/>
    <w:rsid w:val="00175DDE"/>
    <w:rsid w:val="00181A2D"/>
    <w:rsid w:val="00181CF3"/>
    <w:rsid w:val="00191CD9"/>
    <w:rsid w:val="00193D7E"/>
    <w:rsid w:val="001A2554"/>
    <w:rsid w:val="001B23F1"/>
    <w:rsid w:val="001B45EC"/>
    <w:rsid w:val="001B628C"/>
    <w:rsid w:val="001E1321"/>
    <w:rsid w:val="001E3FB8"/>
    <w:rsid w:val="001F20AC"/>
    <w:rsid w:val="001F3F1A"/>
    <w:rsid w:val="00205475"/>
    <w:rsid w:val="002202E8"/>
    <w:rsid w:val="002221B0"/>
    <w:rsid w:val="00223A86"/>
    <w:rsid w:val="00226FCE"/>
    <w:rsid w:val="00230465"/>
    <w:rsid w:val="002331E1"/>
    <w:rsid w:val="002433EC"/>
    <w:rsid w:val="002471F4"/>
    <w:rsid w:val="00253646"/>
    <w:rsid w:val="00261AE2"/>
    <w:rsid w:val="00262841"/>
    <w:rsid w:val="00271072"/>
    <w:rsid w:val="0028251A"/>
    <w:rsid w:val="00286DA7"/>
    <w:rsid w:val="00291D8B"/>
    <w:rsid w:val="00292153"/>
    <w:rsid w:val="00296A8B"/>
    <w:rsid w:val="002A68B8"/>
    <w:rsid w:val="002A7485"/>
    <w:rsid w:val="002A7F36"/>
    <w:rsid w:val="002B3297"/>
    <w:rsid w:val="002B50E8"/>
    <w:rsid w:val="002B6174"/>
    <w:rsid w:val="002B7E48"/>
    <w:rsid w:val="002D3ABB"/>
    <w:rsid w:val="002E0ED3"/>
    <w:rsid w:val="002E2D7D"/>
    <w:rsid w:val="002F50A4"/>
    <w:rsid w:val="002F6E28"/>
    <w:rsid w:val="00306731"/>
    <w:rsid w:val="003113DE"/>
    <w:rsid w:val="00312680"/>
    <w:rsid w:val="00337EE0"/>
    <w:rsid w:val="00356ABC"/>
    <w:rsid w:val="003609B8"/>
    <w:rsid w:val="00365543"/>
    <w:rsid w:val="00366EF7"/>
    <w:rsid w:val="003917E4"/>
    <w:rsid w:val="00392595"/>
    <w:rsid w:val="00395032"/>
    <w:rsid w:val="003A52E8"/>
    <w:rsid w:val="003B02FD"/>
    <w:rsid w:val="003B1FB1"/>
    <w:rsid w:val="003B2ABE"/>
    <w:rsid w:val="003B3C91"/>
    <w:rsid w:val="003C0805"/>
    <w:rsid w:val="003D0214"/>
    <w:rsid w:val="003D57C5"/>
    <w:rsid w:val="003E1680"/>
    <w:rsid w:val="003E6ABC"/>
    <w:rsid w:val="003F137D"/>
    <w:rsid w:val="003F34AB"/>
    <w:rsid w:val="003F6C87"/>
    <w:rsid w:val="00406700"/>
    <w:rsid w:val="004101DE"/>
    <w:rsid w:val="004112ED"/>
    <w:rsid w:val="00411BFC"/>
    <w:rsid w:val="00413C7F"/>
    <w:rsid w:val="00413FE7"/>
    <w:rsid w:val="00426E50"/>
    <w:rsid w:val="00431D55"/>
    <w:rsid w:val="004376C3"/>
    <w:rsid w:val="00442465"/>
    <w:rsid w:val="004504EA"/>
    <w:rsid w:val="00452758"/>
    <w:rsid w:val="00455938"/>
    <w:rsid w:val="00456A11"/>
    <w:rsid w:val="004617DF"/>
    <w:rsid w:val="004639A5"/>
    <w:rsid w:val="00466992"/>
    <w:rsid w:val="004718E1"/>
    <w:rsid w:val="00472011"/>
    <w:rsid w:val="00472537"/>
    <w:rsid w:val="00475CDF"/>
    <w:rsid w:val="00480839"/>
    <w:rsid w:val="00485BF5"/>
    <w:rsid w:val="00490F9E"/>
    <w:rsid w:val="00491E60"/>
    <w:rsid w:val="00495A94"/>
    <w:rsid w:val="004A079E"/>
    <w:rsid w:val="004B4839"/>
    <w:rsid w:val="004C2101"/>
    <w:rsid w:val="004C278D"/>
    <w:rsid w:val="004C4C63"/>
    <w:rsid w:val="004C641A"/>
    <w:rsid w:val="004C7822"/>
    <w:rsid w:val="004D2CEE"/>
    <w:rsid w:val="004D6CE6"/>
    <w:rsid w:val="004E5011"/>
    <w:rsid w:val="004E79D4"/>
    <w:rsid w:val="004F0F32"/>
    <w:rsid w:val="004F6A23"/>
    <w:rsid w:val="00507FBB"/>
    <w:rsid w:val="00517286"/>
    <w:rsid w:val="005179FA"/>
    <w:rsid w:val="0052493A"/>
    <w:rsid w:val="0054201C"/>
    <w:rsid w:val="00545273"/>
    <w:rsid w:val="005476F0"/>
    <w:rsid w:val="00554680"/>
    <w:rsid w:val="00567E65"/>
    <w:rsid w:val="00571C1F"/>
    <w:rsid w:val="00575E90"/>
    <w:rsid w:val="00577300"/>
    <w:rsid w:val="005778AB"/>
    <w:rsid w:val="00582798"/>
    <w:rsid w:val="00590F25"/>
    <w:rsid w:val="00596CF0"/>
    <w:rsid w:val="005A3F95"/>
    <w:rsid w:val="005A717C"/>
    <w:rsid w:val="005B4412"/>
    <w:rsid w:val="005B4988"/>
    <w:rsid w:val="005C07B2"/>
    <w:rsid w:val="005C432F"/>
    <w:rsid w:val="005C4D25"/>
    <w:rsid w:val="005C5B4B"/>
    <w:rsid w:val="005C77A2"/>
    <w:rsid w:val="005C77CB"/>
    <w:rsid w:val="005D0ED4"/>
    <w:rsid w:val="005F1115"/>
    <w:rsid w:val="005F1281"/>
    <w:rsid w:val="00605CA8"/>
    <w:rsid w:val="00607E28"/>
    <w:rsid w:val="00612D3D"/>
    <w:rsid w:val="006153A2"/>
    <w:rsid w:val="0061632C"/>
    <w:rsid w:val="006165B5"/>
    <w:rsid w:val="00617F29"/>
    <w:rsid w:val="00623AE4"/>
    <w:rsid w:val="00633FA1"/>
    <w:rsid w:val="006356C5"/>
    <w:rsid w:val="00652173"/>
    <w:rsid w:val="006570E7"/>
    <w:rsid w:val="006636B7"/>
    <w:rsid w:val="00665BAC"/>
    <w:rsid w:val="006675EA"/>
    <w:rsid w:val="006720AB"/>
    <w:rsid w:val="0067593D"/>
    <w:rsid w:val="00676D7E"/>
    <w:rsid w:val="00677860"/>
    <w:rsid w:val="006847B0"/>
    <w:rsid w:val="00684C07"/>
    <w:rsid w:val="00685FF4"/>
    <w:rsid w:val="00695188"/>
    <w:rsid w:val="00696B7D"/>
    <w:rsid w:val="006A16D5"/>
    <w:rsid w:val="006C2300"/>
    <w:rsid w:val="006C37F9"/>
    <w:rsid w:val="006D7ADF"/>
    <w:rsid w:val="006E1031"/>
    <w:rsid w:val="006E13FE"/>
    <w:rsid w:val="006E5430"/>
    <w:rsid w:val="007002CC"/>
    <w:rsid w:val="007055AB"/>
    <w:rsid w:val="00717A46"/>
    <w:rsid w:val="00736C31"/>
    <w:rsid w:val="0074710B"/>
    <w:rsid w:val="00753B7D"/>
    <w:rsid w:val="00754356"/>
    <w:rsid w:val="00771472"/>
    <w:rsid w:val="00771659"/>
    <w:rsid w:val="007771BF"/>
    <w:rsid w:val="00777AAA"/>
    <w:rsid w:val="00783F9F"/>
    <w:rsid w:val="00794E46"/>
    <w:rsid w:val="007A43B4"/>
    <w:rsid w:val="007A776E"/>
    <w:rsid w:val="007C1CDD"/>
    <w:rsid w:val="007C4412"/>
    <w:rsid w:val="007E0397"/>
    <w:rsid w:val="007E2025"/>
    <w:rsid w:val="007F217B"/>
    <w:rsid w:val="008045B1"/>
    <w:rsid w:val="00826FBB"/>
    <w:rsid w:val="00834F9F"/>
    <w:rsid w:val="00850E33"/>
    <w:rsid w:val="00854745"/>
    <w:rsid w:val="00856D66"/>
    <w:rsid w:val="00857C85"/>
    <w:rsid w:val="008727F2"/>
    <w:rsid w:val="00884039"/>
    <w:rsid w:val="00895AE4"/>
    <w:rsid w:val="008A0E1A"/>
    <w:rsid w:val="008A1CDF"/>
    <w:rsid w:val="008A2583"/>
    <w:rsid w:val="008B1270"/>
    <w:rsid w:val="008B4445"/>
    <w:rsid w:val="008B60B9"/>
    <w:rsid w:val="008E5152"/>
    <w:rsid w:val="008F15D3"/>
    <w:rsid w:val="009029F2"/>
    <w:rsid w:val="0092156E"/>
    <w:rsid w:val="00922C8C"/>
    <w:rsid w:val="00925038"/>
    <w:rsid w:val="00926A48"/>
    <w:rsid w:val="00932B62"/>
    <w:rsid w:val="00937A2C"/>
    <w:rsid w:val="009413C2"/>
    <w:rsid w:val="00942CAE"/>
    <w:rsid w:val="00943416"/>
    <w:rsid w:val="0094414F"/>
    <w:rsid w:val="009445EA"/>
    <w:rsid w:val="0095004F"/>
    <w:rsid w:val="00955FC0"/>
    <w:rsid w:val="00963AC1"/>
    <w:rsid w:val="00980C22"/>
    <w:rsid w:val="00981197"/>
    <w:rsid w:val="009812FA"/>
    <w:rsid w:val="009817C5"/>
    <w:rsid w:val="00986387"/>
    <w:rsid w:val="00986B28"/>
    <w:rsid w:val="00995CEA"/>
    <w:rsid w:val="009A3F7D"/>
    <w:rsid w:val="009A4F5A"/>
    <w:rsid w:val="009A5A9F"/>
    <w:rsid w:val="009A67B4"/>
    <w:rsid w:val="009B465C"/>
    <w:rsid w:val="009B79B5"/>
    <w:rsid w:val="009C097F"/>
    <w:rsid w:val="009C0A3F"/>
    <w:rsid w:val="009C7EE8"/>
    <w:rsid w:val="009F04EF"/>
    <w:rsid w:val="009F4BE5"/>
    <w:rsid w:val="00A00784"/>
    <w:rsid w:val="00A019FE"/>
    <w:rsid w:val="00A02038"/>
    <w:rsid w:val="00A1649E"/>
    <w:rsid w:val="00A24CC1"/>
    <w:rsid w:val="00A27126"/>
    <w:rsid w:val="00A307F3"/>
    <w:rsid w:val="00A429A2"/>
    <w:rsid w:val="00A475E4"/>
    <w:rsid w:val="00A5282C"/>
    <w:rsid w:val="00A52A17"/>
    <w:rsid w:val="00A52C3A"/>
    <w:rsid w:val="00A72085"/>
    <w:rsid w:val="00A876B9"/>
    <w:rsid w:val="00A9496C"/>
    <w:rsid w:val="00A94D16"/>
    <w:rsid w:val="00AA4CAF"/>
    <w:rsid w:val="00AA5BD1"/>
    <w:rsid w:val="00AC1C82"/>
    <w:rsid w:val="00AE154F"/>
    <w:rsid w:val="00AE525C"/>
    <w:rsid w:val="00AF38CB"/>
    <w:rsid w:val="00B158C4"/>
    <w:rsid w:val="00B16A4D"/>
    <w:rsid w:val="00B16C22"/>
    <w:rsid w:val="00B30888"/>
    <w:rsid w:val="00B33E8E"/>
    <w:rsid w:val="00B45B11"/>
    <w:rsid w:val="00B46DB1"/>
    <w:rsid w:val="00B612DE"/>
    <w:rsid w:val="00B65398"/>
    <w:rsid w:val="00B66CE0"/>
    <w:rsid w:val="00B7174E"/>
    <w:rsid w:val="00B77D74"/>
    <w:rsid w:val="00B81B2B"/>
    <w:rsid w:val="00B8721D"/>
    <w:rsid w:val="00BA33FE"/>
    <w:rsid w:val="00BB0E3D"/>
    <w:rsid w:val="00BB343D"/>
    <w:rsid w:val="00BC7C11"/>
    <w:rsid w:val="00BD15E6"/>
    <w:rsid w:val="00BD4D76"/>
    <w:rsid w:val="00BE136C"/>
    <w:rsid w:val="00BE354E"/>
    <w:rsid w:val="00BF16D8"/>
    <w:rsid w:val="00BF47FE"/>
    <w:rsid w:val="00C04060"/>
    <w:rsid w:val="00C1178F"/>
    <w:rsid w:val="00C21BBA"/>
    <w:rsid w:val="00C2781A"/>
    <w:rsid w:val="00C576E1"/>
    <w:rsid w:val="00C61EB2"/>
    <w:rsid w:val="00C65F40"/>
    <w:rsid w:val="00C777D0"/>
    <w:rsid w:val="00C8528D"/>
    <w:rsid w:val="00C93622"/>
    <w:rsid w:val="00CA22C6"/>
    <w:rsid w:val="00CA57C8"/>
    <w:rsid w:val="00CA6AA7"/>
    <w:rsid w:val="00CA7AE1"/>
    <w:rsid w:val="00CB1FF0"/>
    <w:rsid w:val="00CB785B"/>
    <w:rsid w:val="00CC11C4"/>
    <w:rsid w:val="00CC4148"/>
    <w:rsid w:val="00CC6EE8"/>
    <w:rsid w:val="00CE468A"/>
    <w:rsid w:val="00CF4DBB"/>
    <w:rsid w:val="00D07632"/>
    <w:rsid w:val="00D107BB"/>
    <w:rsid w:val="00D15549"/>
    <w:rsid w:val="00D21A74"/>
    <w:rsid w:val="00D22FD4"/>
    <w:rsid w:val="00D348EB"/>
    <w:rsid w:val="00D406C9"/>
    <w:rsid w:val="00D4325D"/>
    <w:rsid w:val="00D46CCF"/>
    <w:rsid w:val="00D47BE1"/>
    <w:rsid w:val="00D544A4"/>
    <w:rsid w:val="00D562D6"/>
    <w:rsid w:val="00D64FB1"/>
    <w:rsid w:val="00D70418"/>
    <w:rsid w:val="00D711BC"/>
    <w:rsid w:val="00D747A5"/>
    <w:rsid w:val="00D74A4D"/>
    <w:rsid w:val="00D74C4E"/>
    <w:rsid w:val="00D7750D"/>
    <w:rsid w:val="00D964ED"/>
    <w:rsid w:val="00D97B3E"/>
    <w:rsid w:val="00DA4ED7"/>
    <w:rsid w:val="00DA7ECF"/>
    <w:rsid w:val="00DB2A54"/>
    <w:rsid w:val="00DB4345"/>
    <w:rsid w:val="00DC0DA4"/>
    <w:rsid w:val="00DD3465"/>
    <w:rsid w:val="00DD63CB"/>
    <w:rsid w:val="00DD7B1E"/>
    <w:rsid w:val="00DE4B28"/>
    <w:rsid w:val="00DE5BCB"/>
    <w:rsid w:val="00DE657D"/>
    <w:rsid w:val="00DE7B47"/>
    <w:rsid w:val="00DF25E7"/>
    <w:rsid w:val="00E00E05"/>
    <w:rsid w:val="00E243E3"/>
    <w:rsid w:val="00E25669"/>
    <w:rsid w:val="00E25DEC"/>
    <w:rsid w:val="00E31BD6"/>
    <w:rsid w:val="00E44F21"/>
    <w:rsid w:val="00E45CD6"/>
    <w:rsid w:val="00E50977"/>
    <w:rsid w:val="00E55858"/>
    <w:rsid w:val="00E66D04"/>
    <w:rsid w:val="00E70E78"/>
    <w:rsid w:val="00E71BAF"/>
    <w:rsid w:val="00E8737F"/>
    <w:rsid w:val="00E97DEE"/>
    <w:rsid w:val="00EA0090"/>
    <w:rsid w:val="00EA01E6"/>
    <w:rsid w:val="00EA4092"/>
    <w:rsid w:val="00EC1A43"/>
    <w:rsid w:val="00EC4815"/>
    <w:rsid w:val="00EC54D1"/>
    <w:rsid w:val="00ED344F"/>
    <w:rsid w:val="00ED3CF4"/>
    <w:rsid w:val="00ED6D44"/>
    <w:rsid w:val="00ED7313"/>
    <w:rsid w:val="00EE438A"/>
    <w:rsid w:val="00EE6416"/>
    <w:rsid w:val="00EF3FD3"/>
    <w:rsid w:val="00EF4A49"/>
    <w:rsid w:val="00F008E7"/>
    <w:rsid w:val="00F119CE"/>
    <w:rsid w:val="00F2002F"/>
    <w:rsid w:val="00F2113C"/>
    <w:rsid w:val="00F23BAC"/>
    <w:rsid w:val="00F248A0"/>
    <w:rsid w:val="00F25927"/>
    <w:rsid w:val="00F309B5"/>
    <w:rsid w:val="00F50F78"/>
    <w:rsid w:val="00F517C9"/>
    <w:rsid w:val="00F84E12"/>
    <w:rsid w:val="00F9068C"/>
    <w:rsid w:val="00F92B4F"/>
    <w:rsid w:val="00F92D90"/>
    <w:rsid w:val="00F94333"/>
    <w:rsid w:val="00FA5D98"/>
    <w:rsid w:val="00FB3FBC"/>
    <w:rsid w:val="00FC1DBF"/>
    <w:rsid w:val="00FC33BE"/>
    <w:rsid w:val="00FE5D49"/>
    <w:rsid w:val="00FE67E4"/>
    <w:rsid w:val="00FF287A"/>
    <w:rsid w:val="00FF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AB221"/>
  <w15:chartTrackingRefBased/>
  <w15:docId w15:val="{2ECD7E0C-DB07-AF45-A8D8-0CBBB0B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2E8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A52E8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1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Have Beck</dc:creator>
  <cp:keywords/>
  <dc:description/>
  <cp:lastModifiedBy>Iben Have Beck</cp:lastModifiedBy>
  <cp:revision>13</cp:revision>
  <dcterms:created xsi:type="dcterms:W3CDTF">2022-09-15T12:33:00Z</dcterms:created>
  <dcterms:modified xsi:type="dcterms:W3CDTF">2023-03-08T13:36:00Z</dcterms:modified>
</cp:coreProperties>
</file>